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402080</wp:posOffset>
                </wp:positionH>
                <wp:positionV relativeFrom="page">
                  <wp:posOffset>311785</wp:posOffset>
                </wp:positionV>
                <wp:extent cx="7880350" cy="53047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80400" cy="530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Table S1:  Prime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br/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110.45pt;margin-top:24.55pt;width:620.45pt;height:417.65pt;mso-wrap-style:none;v-text-anchor:top;rotation:270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Table S1:  Primer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br/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bookmarkStart w:id="0" w:name="_1272986566"/>
      <w:bookmarkStart w:id="1" w:name="_1272986450"/>
      <w:bookmarkStart w:id="2" w:name="_1272986060"/>
      <w:bookmarkEnd w:id="0"/>
      <w:bookmarkEnd w:id="1"/>
      <w:bookmarkEnd w:id="2"/>
      <w:r>
        <w:rPr>
          <w:b/>
          <w:sz w:val="20"/>
          <w:szCs w:val="20"/>
        </w:rPr>
        <w:object w:dxaOrig="8977" w:dyaOrig="120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3pt;height:604pt" filled="f" o:ole="">
            <v:imagedata r:id="rId3" o:title=""/>
          </v:shape>
          <o:OLEObject Type="Embed" ProgID="Excel.Sheet.12" ShapeID="ole_rId2" DrawAspect="Content" ObjectID="_986224314" r:id="rId2"/>
        </w:objec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99515</wp:posOffset>
                </wp:positionH>
                <wp:positionV relativeFrom="page">
                  <wp:posOffset>6001385</wp:posOffset>
                </wp:positionV>
                <wp:extent cx="1829435" cy="343535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952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Table  S1: (continued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4.5pt;margin-top:472.55pt;width:144pt;height:27pt;mso-wrap-style:square;v-text-anchor:top;rotation:270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Table  S1: (continued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13715</wp:posOffset>
                </wp:positionH>
                <wp:positionV relativeFrom="paragraph">
                  <wp:posOffset>5887085</wp:posOffset>
                </wp:positionV>
                <wp:extent cx="229235" cy="1149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932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40.45pt;margin-top:463.55pt;width:18pt;height:9pt;mso-wrap-style:none;v-text-anchor:middle;rotation:270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  <w:r>
        <w:rPr>
          <w:szCs w:val="22"/>
        </w:rPr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21">
    <w:name w:val="h21"/>
    <w:basedOn w:val="DefaultParagraphFont"/>
    <w:qFormat/>
    <w:rPr>
      <w:rFonts w:ascii="Arial" w:hAnsi="Arial" w:cs="Arial"/>
      <w:b/>
      <w:bCs/>
      <w:sz w:val="30"/>
      <w:szCs w:val="3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roductboldclassproductlargeclass">
    <w:name w:val="productboldclass productlargecla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6:41:00Z</dcterms:created>
  <dc:creator>Sunita</dc:creator>
  <dc:description/>
  <cp:keywords/>
  <dc:language>en-US</dc:language>
  <cp:lastModifiedBy>Sunita Biswas - Mobile</cp:lastModifiedBy>
  <dcterms:modified xsi:type="dcterms:W3CDTF">2008-09-30T06:41:00Z</dcterms:modified>
  <cp:revision>2</cp:revision>
  <dc:subject/>
  <dc:title>Table 1: Neuroligins and Neurexin I in the Honeybee</dc:title>
</cp:coreProperties>
</file>